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bottomFromText="200" w:vertAnchor="text" w:horzAnchor="margin" w:tblpY="186"/>
        <w:tblW w:w="6638" w:type="dxa"/>
        <w:tblLook w:val="04A0" w:firstRow="1" w:lastRow="0" w:firstColumn="1" w:lastColumn="0" w:noHBand="0" w:noVBand="1"/>
      </w:tblPr>
      <w:tblGrid>
        <w:gridCol w:w="1064"/>
        <w:gridCol w:w="927"/>
        <w:gridCol w:w="927"/>
        <w:gridCol w:w="933"/>
        <w:gridCol w:w="931"/>
        <w:gridCol w:w="925"/>
        <w:gridCol w:w="931"/>
      </w:tblGrid>
      <w:tr w:rsidR="0002656D" w:rsidTr="0002656D">
        <w:trPr>
          <w:trHeight w:val="300"/>
        </w:trPr>
        <w:tc>
          <w:tcPr>
            <w:tcW w:w="106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2787" w:type="dxa"/>
            <w:gridSpan w:val="3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xes 2014</w:t>
            </w:r>
          </w:p>
        </w:tc>
        <w:tc>
          <w:tcPr>
            <w:tcW w:w="2787" w:type="dxa"/>
            <w:gridSpan w:val="3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xes 2015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/>
              <w:rPr>
                <w:rFonts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RD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0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7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44</w:t>
            </w:r>
          </w:p>
        </w:tc>
        <w:tc>
          <w:tcPr>
            <w:tcW w:w="93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1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16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RSp</w:t>
            </w:r>
            <w:proofErr w:type="spellEnd"/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05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75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932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84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22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NHT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49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1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486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86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6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CVR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69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7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75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94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CHT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89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81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84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31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404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CDV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07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07</w:t>
            </w:r>
          </w:p>
        </w:tc>
        <w:tc>
          <w:tcPr>
            <w:tcW w:w="93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846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62</w:t>
            </w:r>
          </w:p>
        </w:tc>
        <w:tc>
          <w:tcPr>
            <w:tcW w:w="92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29</w:t>
            </w: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47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-1KHz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25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33</w:t>
            </w:r>
          </w:p>
        </w:tc>
        <w:tc>
          <w:tcPr>
            <w:tcW w:w="93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6</w:t>
            </w:r>
          </w:p>
        </w:tc>
        <w:tc>
          <w:tcPr>
            <w:tcW w:w="93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11</w:t>
            </w:r>
          </w:p>
        </w:tc>
        <w:tc>
          <w:tcPr>
            <w:tcW w:w="92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76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65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-2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09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85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60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25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77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-3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20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4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00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22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66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19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-4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99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5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10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734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39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2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-5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90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09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87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19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76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-6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49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92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38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41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50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-7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36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4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33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21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95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-8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52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18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07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22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96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-9KHz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28</w:t>
            </w:r>
          </w:p>
        </w:tc>
        <w:tc>
          <w:tcPr>
            <w:tcW w:w="927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97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99</w:t>
            </w:r>
          </w:p>
        </w:tc>
        <w:tc>
          <w:tcPr>
            <w:tcW w:w="925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1.111</w:t>
            </w:r>
          </w:p>
        </w:tc>
        <w:tc>
          <w:tcPr>
            <w:tcW w:w="931" w:type="dxa"/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75</w:t>
            </w:r>
          </w:p>
        </w:tc>
      </w:tr>
      <w:tr w:rsidR="0002656D" w:rsidTr="0002656D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-10KHz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0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27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6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5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02656D" w:rsidRDefault="0002656D" w:rsidP="00026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498</w:t>
            </w:r>
          </w:p>
        </w:tc>
      </w:tr>
    </w:tbl>
    <w:p w:rsidR="0002656D" w:rsidRDefault="0002656D"/>
    <w:p w:rsidR="0002656D" w:rsidRDefault="0002656D"/>
    <w:p w:rsidR="0002656D" w:rsidRDefault="0002656D"/>
    <w:p w:rsidR="0002656D" w:rsidRDefault="0002656D"/>
    <w:sectPr w:rsidR="00026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56D"/>
    <w:rsid w:val="0002656D"/>
    <w:rsid w:val="002F2515"/>
    <w:rsid w:val="0044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ckentown</dc:creator>
  <cp:lastModifiedBy>chickentown</cp:lastModifiedBy>
  <cp:revision>2</cp:revision>
  <dcterms:created xsi:type="dcterms:W3CDTF">2017-12-09T15:18:00Z</dcterms:created>
  <dcterms:modified xsi:type="dcterms:W3CDTF">2017-12-12T19:11:00Z</dcterms:modified>
</cp:coreProperties>
</file>